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6E39" w:rsidRPr="007262B8" w:rsidRDefault="003F16B2" w:rsidP="003F16B2">
      <w:pPr>
        <w:spacing w:before="12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 S1</w:t>
      </w:r>
      <w:r w:rsidR="00826E39" w:rsidRPr="007262B8">
        <w:rPr>
          <w:rFonts w:ascii="Arial" w:hAnsi="Arial" w:cs="Arial"/>
          <w:b/>
          <w:sz w:val="20"/>
          <w:szCs w:val="20"/>
          <w:lang w:val="en-US"/>
        </w:rPr>
        <w:t>.</w:t>
      </w:r>
      <w:r w:rsidR="00826E39" w:rsidRPr="007262B8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="00826E39" w:rsidRPr="007262B8">
        <w:rPr>
          <w:rFonts w:ascii="Arial" w:hAnsi="Arial" w:cs="Arial"/>
          <w:sz w:val="20"/>
          <w:szCs w:val="20"/>
          <w:lang w:val="en-US"/>
        </w:rPr>
        <w:t>Conditional logistic regres</w:t>
      </w:r>
      <w:r w:rsidR="00826E39">
        <w:rPr>
          <w:rFonts w:ascii="Arial" w:hAnsi="Arial" w:cs="Arial"/>
          <w:sz w:val="20"/>
          <w:szCs w:val="20"/>
          <w:lang w:val="en-US"/>
        </w:rPr>
        <w:t>sion analysis for rs2004640 and rs10954213</w:t>
      </w:r>
      <w:r w:rsidR="00826E39" w:rsidRPr="007262B8">
        <w:rPr>
          <w:rFonts w:ascii="Arial" w:hAnsi="Arial" w:cs="Arial"/>
          <w:sz w:val="20"/>
          <w:szCs w:val="20"/>
          <w:lang w:val="en-US"/>
        </w:rPr>
        <w:t xml:space="preserve"> </w:t>
      </w:r>
      <w:r w:rsidR="00826E39" w:rsidRPr="007262B8">
        <w:rPr>
          <w:rFonts w:ascii="Arial" w:hAnsi="Arial" w:cs="Arial"/>
          <w:i/>
          <w:sz w:val="20"/>
          <w:szCs w:val="20"/>
          <w:lang w:val="en-US"/>
        </w:rPr>
        <w:t xml:space="preserve">IRF5 </w:t>
      </w:r>
      <w:r w:rsidR="00826E39">
        <w:rPr>
          <w:rFonts w:ascii="Arial" w:hAnsi="Arial" w:cs="Arial"/>
          <w:sz w:val="20"/>
          <w:szCs w:val="20"/>
          <w:lang w:val="en-US"/>
        </w:rPr>
        <w:t>genetic variants.</w:t>
      </w:r>
      <w:proofErr w:type="gramEnd"/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205"/>
        <w:gridCol w:w="1525"/>
        <w:gridCol w:w="2786"/>
        <w:gridCol w:w="2486"/>
        <w:gridCol w:w="1202"/>
        <w:gridCol w:w="2520"/>
        <w:gridCol w:w="2418"/>
      </w:tblGrid>
      <w:tr w:rsidR="00826E39" w:rsidRPr="00210214" w:rsidTr="00996020">
        <w:trPr>
          <w:trHeight w:val="30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E39" w:rsidRPr="00C97B3E" w:rsidRDefault="00826E39" w:rsidP="0099602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0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6E39" w:rsidRPr="003F2F4E" w:rsidRDefault="00826E39" w:rsidP="0099602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97B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          </w:t>
            </w:r>
            <w:proofErr w:type="spellStart"/>
            <w:r w:rsidRPr="003F2F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Without</w:t>
            </w:r>
            <w:proofErr w:type="spellEnd"/>
            <w:r w:rsidRPr="003F2F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edema vs. </w:t>
            </w:r>
            <w:proofErr w:type="spellStart"/>
            <w:r w:rsidRPr="003F2F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controls</w:t>
            </w:r>
            <w:proofErr w:type="spellEnd"/>
          </w:p>
        </w:tc>
        <w:tc>
          <w:tcPr>
            <w:tcW w:w="217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6E39" w:rsidRPr="003F2F4E" w:rsidRDefault="00826E39" w:rsidP="0099602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3F2F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         With edema vs. without edema</w:t>
            </w:r>
          </w:p>
        </w:tc>
      </w:tr>
      <w:tr w:rsidR="00826E39" w:rsidRPr="00210214" w:rsidTr="00996020">
        <w:trPr>
          <w:trHeight w:val="402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E39" w:rsidRPr="003F2F4E" w:rsidRDefault="00826E39" w:rsidP="0099602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6E39" w:rsidRPr="003F2F4E" w:rsidRDefault="00826E39" w:rsidP="0099602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F2F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-</w:t>
            </w:r>
            <w:proofErr w:type="spellStart"/>
            <w:r w:rsidRPr="003F2F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value</w:t>
            </w:r>
            <w:proofErr w:type="spellEnd"/>
            <w:r w:rsidRPr="003F2F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6E39" w:rsidRDefault="00826E39" w:rsidP="0099602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3F2F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P-value </w:t>
            </w:r>
          </w:p>
          <w:p w:rsidR="00826E39" w:rsidRPr="003F2F4E" w:rsidRDefault="00826E39" w:rsidP="0099602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3F2F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dd to rs10954213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6E39" w:rsidRDefault="00826E39" w:rsidP="0099602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3F2F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P-value</w:t>
            </w:r>
          </w:p>
          <w:p w:rsidR="00826E39" w:rsidRPr="003F2F4E" w:rsidRDefault="00826E39" w:rsidP="0099602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3F2F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add to rs200464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6E39" w:rsidRPr="003F2F4E" w:rsidRDefault="00826E39" w:rsidP="0099602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F2F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-</w:t>
            </w:r>
            <w:proofErr w:type="spellStart"/>
            <w:r w:rsidRPr="003F2F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value</w:t>
            </w:r>
            <w:proofErr w:type="spellEnd"/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6E39" w:rsidRDefault="00826E39" w:rsidP="0099602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3F2F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-value</w:t>
            </w:r>
          </w:p>
          <w:p w:rsidR="00826E39" w:rsidRPr="003F2F4E" w:rsidRDefault="00826E39" w:rsidP="0099602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3F2F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add to rs10954213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6E39" w:rsidRDefault="00826E39" w:rsidP="0099602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3F2F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-value</w:t>
            </w:r>
          </w:p>
          <w:p w:rsidR="00826E39" w:rsidRPr="003F2F4E" w:rsidRDefault="00826E39" w:rsidP="0099602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3F2F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add to rs2004640</w:t>
            </w:r>
          </w:p>
        </w:tc>
      </w:tr>
      <w:tr w:rsidR="00826E39" w:rsidRPr="003F2F4E" w:rsidTr="00996020">
        <w:trPr>
          <w:trHeight w:val="402"/>
        </w:trPr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E39" w:rsidRPr="003F2F4E" w:rsidRDefault="00826E39" w:rsidP="0099602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F2F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s200464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E39" w:rsidRPr="00200F80" w:rsidRDefault="00200F80" w:rsidP="0099602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200F8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3.38</w:t>
            </w:r>
            <w:r w:rsidR="00826E39" w:rsidRPr="00200F8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E-03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E39" w:rsidRPr="003F2F4E" w:rsidRDefault="00826E39" w:rsidP="0099602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ES"/>
              </w:rPr>
            </w:pPr>
            <w:r w:rsidRPr="003F2F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ES"/>
              </w:rPr>
              <w:t>0.</w:t>
            </w:r>
            <w:r w:rsidR="00200F8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s-ES"/>
              </w:rPr>
              <w:t>225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6E39" w:rsidRPr="003F2F4E" w:rsidRDefault="00826E39" w:rsidP="0099602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F2F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E39" w:rsidRPr="00200F80" w:rsidRDefault="00826E39" w:rsidP="0099602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200F8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.03</w:t>
            </w:r>
            <w:r w:rsidR="00200F80" w:rsidRPr="00200F8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E39" w:rsidRPr="003F2F4E" w:rsidRDefault="00826E39" w:rsidP="0099602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F2F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</w:t>
            </w:r>
            <w:r w:rsidR="00200F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E39" w:rsidRPr="003F2F4E" w:rsidRDefault="00826E39" w:rsidP="0099602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F2F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A</w:t>
            </w:r>
          </w:p>
        </w:tc>
      </w:tr>
      <w:tr w:rsidR="00826E39" w:rsidRPr="003F2F4E" w:rsidTr="00996020">
        <w:trPr>
          <w:trHeight w:val="402"/>
        </w:trPr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6E39" w:rsidRPr="003F2F4E" w:rsidRDefault="00826E39" w:rsidP="0099602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F2F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s1095421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E39" w:rsidRPr="00200F80" w:rsidRDefault="00200F80" w:rsidP="0099602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200F8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.12</w:t>
            </w:r>
            <w:r w:rsidR="00826E39" w:rsidRPr="00200F8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E-03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6E39" w:rsidRPr="003F2F4E" w:rsidRDefault="00826E39" w:rsidP="0099602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F2F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A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6E39" w:rsidRPr="003F2F4E" w:rsidRDefault="00826E39" w:rsidP="0099602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F2F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</w:t>
            </w:r>
            <w:r w:rsidR="00200F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9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6E39" w:rsidRPr="00200F80" w:rsidRDefault="00826E39" w:rsidP="0099602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200F8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.0</w:t>
            </w:r>
            <w:r w:rsidR="00200F80" w:rsidRPr="00200F8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6E39" w:rsidRPr="003F2F4E" w:rsidRDefault="00826E39" w:rsidP="0099602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F2F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/A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6E39" w:rsidRPr="003F2F4E" w:rsidRDefault="00826E39" w:rsidP="0099602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F2F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</w:t>
            </w:r>
            <w:r w:rsidR="00200F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2</w:t>
            </w:r>
          </w:p>
        </w:tc>
      </w:tr>
    </w:tbl>
    <w:p w:rsidR="00826E39" w:rsidRDefault="00826E39" w:rsidP="00826E39">
      <w:pPr>
        <w:rPr>
          <w:rFonts w:ascii="Arial" w:hAnsi="Arial" w:cs="Arial"/>
          <w:color w:val="231F20"/>
          <w:sz w:val="20"/>
          <w:szCs w:val="20"/>
          <w:lang w:val="en-US"/>
        </w:rPr>
      </w:pPr>
    </w:p>
    <w:p w:rsidR="00826E39" w:rsidRDefault="00826E39" w:rsidP="00826E39">
      <w:pPr>
        <w:spacing w:before="120"/>
        <w:jc w:val="left"/>
        <w:rPr>
          <w:rFonts w:ascii="Arial" w:hAnsi="Arial" w:cs="Arial"/>
          <w:b/>
          <w:sz w:val="20"/>
          <w:szCs w:val="20"/>
          <w:lang w:val="en-US"/>
        </w:rPr>
      </w:pPr>
    </w:p>
    <w:p w:rsidR="00826E39" w:rsidRDefault="00826E39" w:rsidP="00826E39">
      <w:pPr>
        <w:rPr>
          <w:rFonts w:ascii="Arial" w:hAnsi="Arial" w:cs="Arial"/>
          <w:b/>
          <w:sz w:val="20"/>
          <w:szCs w:val="20"/>
          <w:lang w:val="en-US"/>
        </w:rPr>
      </w:pPr>
    </w:p>
    <w:sectPr w:rsidR="00826E39" w:rsidSect="00210214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26E39"/>
    <w:rsid w:val="00072C0A"/>
    <w:rsid w:val="001114A9"/>
    <w:rsid w:val="00134759"/>
    <w:rsid w:val="00156C43"/>
    <w:rsid w:val="00200F80"/>
    <w:rsid w:val="00210214"/>
    <w:rsid w:val="0026372D"/>
    <w:rsid w:val="00285F4C"/>
    <w:rsid w:val="003A538F"/>
    <w:rsid w:val="003F16B2"/>
    <w:rsid w:val="00406482"/>
    <w:rsid w:val="004B6F5F"/>
    <w:rsid w:val="005204B5"/>
    <w:rsid w:val="005324D2"/>
    <w:rsid w:val="005C0E81"/>
    <w:rsid w:val="00651DA0"/>
    <w:rsid w:val="007E22FD"/>
    <w:rsid w:val="00826E39"/>
    <w:rsid w:val="009D7385"/>
    <w:rsid w:val="00AA4E73"/>
    <w:rsid w:val="00AC5845"/>
    <w:rsid w:val="00B2751B"/>
    <w:rsid w:val="00CD7F17"/>
    <w:rsid w:val="00D41B57"/>
    <w:rsid w:val="00DF38F8"/>
    <w:rsid w:val="00EF1D1B"/>
    <w:rsid w:val="00FF02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E3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41B5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41B5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435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192397-2F1F-4EC0-AC05-9DEEA6E722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BLN</dc:creator>
  <cp:lastModifiedBy>IPBLN</cp:lastModifiedBy>
  <cp:revision>2</cp:revision>
  <dcterms:created xsi:type="dcterms:W3CDTF">2013-09-10T09:29:00Z</dcterms:created>
  <dcterms:modified xsi:type="dcterms:W3CDTF">2013-09-10T09:29:00Z</dcterms:modified>
</cp:coreProperties>
</file>